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13CC7" w14:textId="54EFA1B1" w:rsidR="00282B7A" w:rsidRDefault="00282B7A" w:rsidP="000451BC">
      <w:pPr>
        <w:pStyle w:val="Heading2"/>
      </w:pPr>
      <w:r>
        <w:t>Supplementary information</w:t>
      </w:r>
    </w:p>
    <w:p w14:paraId="1C958EEA" w14:textId="75F9629D" w:rsidR="00282B7A" w:rsidRPr="00F1756E" w:rsidRDefault="00282B7A" w:rsidP="000451BC">
      <w:pPr>
        <w:rPr>
          <w:lang w:eastAsia="ja-JP"/>
        </w:rPr>
      </w:pPr>
      <w:r>
        <w:rPr>
          <w:lang w:eastAsia="ja-JP"/>
        </w:rPr>
        <w:t>Supplementary information includes details of the non-diagnostic investigations:</w:t>
      </w:r>
    </w:p>
    <w:p w14:paraId="30985AB6" w14:textId="77777777" w:rsidR="00282B7A" w:rsidRDefault="00282B7A" w:rsidP="000451BC">
      <w:pPr>
        <w:pStyle w:val="Heading3"/>
      </w:pPr>
      <w:r>
        <w:t>Non-diagnostic neurometabolic investigations:</w:t>
      </w:r>
    </w:p>
    <w:p w14:paraId="5FDCB854" w14:textId="77777777" w:rsidR="00282B7A" w:rsidRDefault="00282B7A" w:rsidP="000451BC">
      <w:r>
        <w:t>MRI brain and spine</w:t>
      </w:r>
    </w:p>
    <w:p w14:paraId="319861E8" w14:textId="086C0DB9" w:rsidR="00282B7A" w:rsidRDefault="00282B7A" w:rsidP="000451BC">
      <w:r>
        <w:t>Blood</w:t>
      </w:r>
      <w:r w:rsidR="00FC4488">
        <w:t>:</w:t>
      </w:r>
      <w:r>
        <w:t xml:space="preserve"> amino acids, immunoglobulins, </w:t>
      </w:r>
      <w:proofErr w:type="spellStart"/>
      <w:r>
        <w:t>acylcarnitines</w:t>
      </w:r>
      <w:proofErr w:type="spellEnd"/>
      <w:r>
        <w:t xml:space="preserve">, lactate, glucose, very long chain fatty acids, blood film (for vacuolated lymphocytes), FBC, white cell enzymes (note moderately low </w:t>
      </w:r>
      <w:proofErr w:type="spellStart"/>
      <w:r>
        <w:t>arylsulphatase</w:t>
      </w:r>
      <w:proofErr w:type="spellEnd"/>
      <w:r>
        <w:t xml:space="preserve"> A – 12.7nmol/hr/mg, normal 22-103, suggests heterozygous state), caeruloplasmin, copper, folate, thyroid function tests, </w:t>
      </w:r>
      <w:proofErr w:type="spellStart"/>
      <w:r>
        <w:t>alphafetoprotein</w:t>
      </w:r>
      <w:proofErr w:type="spellEnd"/>
      <w:r>
        <w:t xml:space="preserve">, </w:t>
      </w:r>
      <w:proofErr w:type="spellStart"/>
      <w:r>
        <w:t>biotinidase</w:t>
      </w:r>
      <w:proofErr w:type="spellEnd"/>
      <w:r>
        <w:t xml:space="preserve">, transferrin electrophoresis, porphyria (erythrocyte </w:t>
      </w:r>
      <w:proofErr w:type="spellStart"/>
      <w:r>
        <w:t>hydroxymethybilane</w:t>
      </w:r>
      <w:proofErr w:type="spellEnd"/>
      <w:r>
        <w:t xml:space="preserve"> synthase), cholesterol, ammonia, urate, creatine kinase, LFTs, beta HCG</w:t>
      </w:r>
    </w:p>
    <w:p w14:paraId="3DF0D0A1" w14:textId="345715F3" w:rsidR="00282B7A" w:rsidRDefault="00282B7A" w:rsidP="000451BC">
      <w:r>
        <w:t>CSF</w:t>
      </w:r>
      <w:r w:rsidR="00FC4488">
        <w:t>:</w:t>
      </w:r>
      <w:r>
        <w:t xml:space="preserve"> microscopy, culture, protein, glucose, lactate, neurotransmitters including pterins, oligoclonal bands, amino acids, microscopy</w:t>
      </w:r>
    </w:p>
    <w:p w14:paraId="5A80980A" w14:textId="0BF1D768" w:rsidR="00282B7A" w:rsidRDefault="00282B7A" w:rsidP="000451BC">
      <w:r>
        <w:t>Urine</w:t>
      </w:r>
      <w:r w:rsidR="00FC4488">
        <w:t>:</w:t>
      </w:r>
      <w:r>
        <w:t xml:space="preserve"> organic acids, amino acids</w:t>
      </w:r>
    </w:p>
    <w:p w14:paraId="12559286" w14:textId="77777777" w:rsidR="00282B7A" w:rsidRDefault="00282B7A" w:rsidP="000451BC">
      <w:pPr>
        <w:pStyle w:val="Heading3"/>
      </w:pPr>
      <w:r>
        <w:t>Non-diagnostic genetic investigations:</w:t>
      </w:r>
    </w:p>
    <w:p w14:paraId="77E2DED1" w14:textId="77777777" w:rsidR="00282B7A" w:rsidRDefault="00282B7A" w:rsidP="00282B7A">
      <w:r>
        <w:t>Microarray CGH analysis – no clinically significant copy number changes, resolution 0.2Mb</w:t>
      </w:r>
    </w:p>
    <w:p w14:paraId="558AE459" w14:textId="77777777" w:rsidR="00282B7A" w:rsidRDefault="00282B7A" w:rsidP="00282B7A">
      <w:r>
        <w:t>Fragile X testing – FMR1 CGG repeat analysis – 28 repeats, in normal range</w:t>
      </w:r>
    </w:p>
    <w:p w14:paraId="4C66FDE0" w14:textId="77777777" w:rsidR="00282B7A" w:rsidRDefault="00282B7A" w:rsidP="00282B7A">
      <w:r>
        <w:t xml:space="preserve">Clinical exome – virtual panel of genes associated with ataxia, </w:t>
      </w:r>
      <w:proofErr w:type="gramStart"/>
      <w:r>
        <w:t>dystonia</w:t>
      </w:r>
      <w:proofErr w:type="gramEnd"/>
      <w:r>
        <w:t xml:space="preserve"> and hyperkinesia (134 genes)</w:t>
      </w:r>
    </w:p>
    <w:p w14:paraId="507E117C" w14:textId="77777777" w:rsidR="00D638E4" w:rsidRDefault="00D638E4"/>
    <w:sectPr w:rsidR="00D638E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0F07C" w14:textId="77777777" w:rsidR="00580613" w:rsidRDefault="00580613" w:rsidP="00282B7A">
      <w:pPr>
        <w:spacing w:after="0" w:line="240" w:lineRule="auto"/>
      </w:pPr>
      <w:r>
        <w:separator/>
      </w:r>
    </w:p>
  </w:endnote>
  <w:endnote w:type="continuationSeparator" w:id="0">
    <w:p w14:paraId="67E50953" w14:textId="77777777" w:rsidR="00580613" w:rsidRDefault="00580613" w:rsidP="00282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09A23" w14:textId="77777777" w:rsidR="00580613" w:rsidRDefault="00580613" w:rsidP="00282B7A">
      <w:pPr>
        <w:spacing w:after="0" w:line="240" w:lineRule="auto"/>
      </w:pPr>
      <w:r>
        <w:separator/>
      </w:r>
    </w:p>
  </w:footnote>
  <w:footnote w:type="continuationSeparator" w:id="0">
    <w:p w14:paraId="59732E36" w14:textId="77777777" w:rsidR="00580613" w:rsidRDefault="00580613" w:rsidP="00282B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20F12" w14:textId="343BEB73" w:rsidR="00282B7A" w:rsidRDefault="00282B7A" w:rsidP="00282B7A">
    <w:pPr>
      <w:pStyle w:val="Header"/>
    </w:pPr>
    <w:proofErr w:type="spellStart"/>
    <w:r>
      <w:t>Spaull</w:t>
    </w:r>
    <w:proofErr w:type="spellEnd"/>
    <w:r>
      <w:t xml:space="preserve"> et al., 2022</w:t>
    </w:r>
    <w:r>
      <w:rPr>
        <w:i/>
        <w:iCs/>
      </w:rPr>
      <w:tab/>
    </w:r>
    <w:r>
      <w:rPr>
        <w:i/>
        <w:iCs/>
      </w:rPr>
      <w:tab/>
    </w:r>
    <w:r w:rsidRPr="00BE13B0">
      <w:rPr>
        <w:i/>
        <w:iCs/>
      </w:rPr>
      <w:t>STXBP1</w:t>
    </w:r>
    <w:r>
      <w:t xml:space="preserve"> stop-loss with movement disord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B7A"/>
    <w:rsid w:val="000451BC"/>
    <w:rsid w:val="00282B7A"/>
    <w:rsid w:val="00580613"/>
    <w:rsid w:val="00D638E4"/>
    <w:rsid w:val="00DB43A4"/>
    <w:rsid w:val="00FC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F9827"/>
  <w15:chartTrackingRefBased/>
  <w15:docId w15:val="{742547E0-9D71-49FC-92BF-30EEE178A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B7A"/>
  </w:style>
  <w:style w:type="paragraph" w:styleId="Heading1">
    <w:name w:val="heading 1"/>
    <w:basedOn w:val="Normal"/>
    <w:next w:val="Normal"/>
    <w:link w:val="Heading1Char"/>
    <w:uiPriority w:val="9"/>
    <w:qFormat/>
    <w:rsid w:val="00282B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51B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2B7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2B7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82B7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282B7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282B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82B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B7A"/>
  </w:style>
  <w:style w:type="paragraph" w:styleId="Footer">
    <w:name w:val="footer"/>
    <w:basedOn w:val="Normal"/>
    <w:link w:val="FooterChar"/>
    <w:uiPriority w:val="99"/>
    <w:unhideWhenUsed/>
    <w:rsid w:val="00282B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B7A"/>
  </w:style>
  <w:style w:type="paragraph" w:styleId="Subtitle">
    <w:name w:val="Subtitle"/>
    <w:basedOn w:val="Normal"/>
    <w:next w:val="Normal"/>
    <w:link w:val="SubtitleChar"/>
    <w:uiPriority w:val="11"/>
    <w:qFormat/>
    <w:rsid w:val="00FC448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C4488"/>
    <w:rPr>
      <w:rFonts w:eastAsiaTheme="minorEastAsia"/>
      <w:color w:val="5A5A5A" w:themeColor="text1" w:themeTint="A5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0451B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ull, Robert</dc:creator>
  <cp:keywords/>
  <dc:description/>
  <cp:lastModifiedBy>Hanna, Bailey</cp:lastModifiedBy>
  <cp:revision>2</cp:revision>
  <dcterms:created xsi:type="dcterms:W3CDTF">2022-06-16T20:49:00Z</dcterms:created>
  <dcterms:modified xsi:type="dcterms:W3CDTF">2022-06-16T20:49:00Z</dcterms:modified>
</cp:coreProperties>
</file>